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D4904" w14:textId="77777777" w:rsidR="00DE6F5C" w:rsidRPr="00DE6F5C" w:rsidRDefault="00DE6F5C" w:rsidP="00DE6F5C">
      <w:pPr>
        <w:rPr>
          <w:rFonts w:ascii="Times New Roman" w:hAnsi="Times New Roman" w:cs="Times New Roman"/>
          <w:b/>
        </w:rPr>
      </w:pPr>
      <w:r w:rsidRPr="00DE6F5C">
        <w:rPr>
          <w:rFonts w:ascii="Times New Roman" w:hAnsi="Times New Roman" w:cs="Times New Roman"/>
          <w:b/>
        </w:rPr>
        <w:t>Table S1: Bayes Factors associated with the three preliminary models constructed for each species.</w:t>
      </w:r>
    </w:p>
    <w:p w14:paraId="3226D693" w14:textId="77777777" w:rsidR="00DE6F5C" w:rsidRPr="00DE6F5C" w:rsidRDefault="00DE6F5C" w:rsidP="00DE6F5C">
      <w:pPr>
        <w:rPr>
          <w:rFonts w:ascii="Times New Roman" w:hAnsi="Times New Roman" w:cs="Times New Roman"/>
          <w:b/>
          <w:u w:val="single"/>
        </w:rPr>
      </w:pPr>
      <w:r w:rsidRPr="00DE6F5C">
        <w:rPr>
          <w:rFonts w:ascii="Times New Roman" w:hAnsi="Times New Roman" w:cs="Times New Roman"/>
        </w:rPr>
        <w:t>These models contrasted wildlife nocturnality against 1) the number of humans detected during the day of the wildlife detection event, 2) the average detection rate of humans detected per day throughout the week of the wildlife detection event, and 3) the average detection rate of humans detected per day throughout the month of the wildlife detection event. For each species, the model with the greatest Bayes Factor (bolded) was assumed to best explain variation in the data and was therefore used in construction of subsequent models. If no model outperformed the intercept-only model for a given species (all model Bayes Factors &lt; 1), the species was modeled without a measure of direct human activity.</w:t>
      </w:r>
    </w:p>
    <w:p w14:paraId="15E445EF" w14:textId="5D658EAF" w:rsidR="00DE6F5C" w:rsidRDefault="00DE6F5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685"/>
        <w:gridCol w:w="1560"/>
      </w:tblGrid>
      <w:tr w:rsidR="00DE6F5C" w14:paraId="0B84B22B" w14:textId="77777777" w:rsidTr="00331345">
        <w:tc>
          <w:tcPr>
            <w:tcW w:w="1980" w:type="dxa"/>
            <w:tcBorders>
              <w:top w:val="double" w:sz="4" w:space="0" w:color="auto"/>
              <w:bottom w:val="single" w:sz="4" w:space="0" w:color="auto"/>
            </w:tcBorders>
          </w:tcPr>
          <w:p w14:paraId="064E5233" w14:textId="77777777" w:rsidR="00DE6F5C" w:rsidRDefault="00DE6F5C" w:rsidP="00331345">
            <w:r>
              <w:t>Species</w:t>
            </w:r>
          </w:p>
        </w:tc>
        <w:tc>
          <w:tcPr>
            <w:tcW w:w="3685" w:type="dxa"/>
            <w:tcBorders>
              <w:top w:val="double" w:sz="4" w:space="0" w:color="auto"/>
              <w:bottom w:val="single" w:sz="4" w:space="0" w:color="auto"/>
            </w:tcBorders>
          </w:tcPr>
          <w:p w14:paraId="05B42933" w14:textId="77777777" w:rsidR="00DE6F5C" w:rsidRPr="009967A8" w:rsidRDefault="00DE6F5C" w:rsidP="00331345">
            <w:r w:rsidRPr="009967A8">
              <w:t>Model</w:t>
            </w:r>
          </w:p>
        </w:tc>
        <w:tc>
          <w:tcPr>
            <w:tcW w:w="1560" w:type="dxa"/>
            <w:tcBorders>
              <w:top w:val="double" w:sz="4" w:space="0" w:color="auto"/>
              <w:bottom w:val="single" w:sz="4" w:space="0" w:color="auto"/>
            </w:tcBorders>
          </w:tcPr>
          <w:p w14:paraId="6B9D459E" w14:textId="77777777" w:rsidR="00DE6F5C" w:rsidRPr="009967A8" w:rsidRDefault="00DE6F5C" w:rsidP="00331345">
            <w:r w:rsidRPr="009967A8">
              <w:t>Bayes Factor</w:t>
            </w:r>
          </w:p>
        </w:tc>
      </w:tr>
      <w:tr w:rsidR="00DE6F5C" w14:paraId="37A48960" w14:textId="77777777" w:rsidTr="00331345">
        <w:trPr>
          <w:trHeight w:val="103"/>
        </w:trPr>
        <w:tc>
          <w:tcPr>
            <w:tcW w:w="1980" w:type="dxa"/>
            <w:vMerge w:val="restart"/>
            <w:tcBorders>
              <w:top w:val="single" w:sz="4" w:space="0" w:color="auto"/>
            </w:tcBorders>
          </w:tcPr>
          <w:p w14:paraId="7CB3C128" w14:textId="77777777" w:rsidR="00DE6F5C" w:rsidRPr="009F57EB" w:rsidRDefault="00DE6F5C" w:rsidP="00331345">
            <w:pPr>
              <w:rPr>
                <w:i/>
                <w:iCs/>
              </w:rPr>
            </w:pPr>
            <w:r w:rsidRPr="009F57EB">
              <w:rPr>
                <w:i/>
                <w:iCs/>
              </w:rPr>
              <w:t>Puma concolor</w:t>
            </w:r>
          </w:p>
        </w:tc>
        <w:tc>
          <w:tcPr>
            <w:tcW w:w="3685" w:type="dxa"/>
            <w:tcBorders>
              <w:top w:val="single" w:sz="4" w:space="0" w:color="auto"/>
            </w:tcBorders>
          </w:tcPr>
          <w:p w14:paraId="17061BD0" w14:textId="77777777" w:rsidR="00DE6F5C" w:rsidRPr="009967A8" w:rsidRDefault="00DE6F5C" w:rsidP="00331345">
            <w:r w:rsidRPr="009967A8">
              <w:t>nocturnality ~ daily humans</w:t>
            </w:r>
          </w:p>
        </w:tc>
        <w:tc>
          <w:tcPr>
            <w:tcW w:w="1560" w:type="dxa"/>
            <w:tcBorders>
              <w:top w:val="single" w:sz="4" w:space="0" w:color="auto"/>
            </w:tcBorders>
          </w:tcPr>
          <w:p w14:paraId="6065ACD6" w14:textId="77777777" w:rsidR="00DE6F5C" w:rsidRPr="009967A8" w:rsidRDefault="00DE6F5C" w:rsidP="00331345">
            <w:pPr>
              <w:jc w:val="right"/>
              <w:rPr>
                <w:color w:val="000000"/>
              </w:rPr>
            </w:pPr>
            <w:r w:rsidRPr="009967A8">
              <w:rPr>
                <w:color w:val="000000"/>
              </w:rPr>
              <w:t>6.76</w:t>
            </w:r>
          </w:p>
        </w:tc>
      </w:tr>
      <w:tr w:rsidR="00DE6F5C" w14:paraId="15B53DC3" w14:textId="77777777" w:rsidTr="00331345">
        <w:tc>
          <w:tcPr>
            <w:tcW w:w="1980" w:type="dxa"/>
            <w:vMerge/>
          </w:tcPr>
          <w:p w14:paraId="3E36F67A" w14:textId="77777777" w:rsidR="00DE6F5C" w:rsidRPr="009F57EB" w:rsidRDefault="00DE6F5C" w:rsidP="00331345">
            <w:pPr>
              <w:rPr>
                <w:i/>
                <w:iCs/>
              </w:rPr>
            </w:pPr>
          </w:p>
        </w:tc>
        <w:tc>
          <w:tcPr>
            <w:tcW w:w="3685" w:type="dxa"/>
          </w:tcPr>
          <w:p w14:paraId="5D9A6E8D" w14:textId="77777777" w:rsidR="00DE6F5C" w:rsidRPr="009967A8" w:rsidRDefault="00DE6F5C" w:rsidP="00331345">
            <w:r w:rsidRPr="009967A8">
              <w:t>nocturnality ~ weekly humans</w:t>
            </w:r>
          </w:p>
        </w:tc>
        <w:tc>
          <w:tcPr>
            <w:tcW w:w="1560" w:type="dxa"/>
            <w:vAlign w:val="bottom"/>
          </w:tcPr>
          <w:p w14:paraId="088FF4F6" w14:textId="77777777" w:rsidR="00DE6F5C" w:rsidRPr="009967A8" w:rsidRDefault="00DE6F5C" w:rsidP="00331345">
            <w:pPr>
              <w:jc w:val="right"/>
            </w:pPr>
            <w:r w:rsidRPr="009967A8">
              <w:rPr>
                <w:color w:val="000000"/>
              </w:rPr>
              <w:t>7.35</w:t>
            </w:r>
          </w:p>
        </w:tc>
      </w:tr>
      <w:tr w:rsidR="00DE6F5C" w14:paraId="1D4B77F4" w14:textId="77777777" w:rsidTr="00331345">
        <w:tc>
          <w:tcPr>
            <w:tcW w:w="1980" w:type="dxa"/>
            <w:vMerge/>
          </w:tcPr>
          <w:p w14:paraId="650F24C0" w14:textId="77777777" w:rsidR="00DE6F5C" w:rsidRPr="009F57EB" w:rsidRDefault="00DE6F5C" w:rsidP="00331345">
            <w:pPr>
              <w:rPr>
                <w:i/>
                <w:iCs/>
              </w:rPr>
            </w:pPr>
          </w:p>
        </w:tc>
        <w:tc>
          <w:tcPr>
            <w:tcW w:w="3685" w:type="dxa"/>
          </w:tcPr>
          <w:p w14:paraId="1101BB76" w14:textId="77777777" w:rsidR="00DE6F5C" w:rsidRPr="009967A8" w:rsidRDefault="00DE6F5C" w:rsidP="00331345">
            <w:pPr>
              <w:rPr>
                <w:b/>
                <w:bCs/>
              </w:rPr>
            </w:pPr>
            <w:r w:rsidRPr="009967A8">
              <w:rPr>
                <w:b/>
                <w:bCs/>
              </w:rPr>
              <w:t>nocturnality ~ monthly humans</w:t>
            </w:r>
          </w:p>
        </w:tc>
        <w:tc>
          <w:tcPr>
            <w:tcW w:w="1560" w:type="dxa"/>
            <w:vAlign w:val="bottom"/>
          </w:tcPr>
          <w:p w14:paraId="0A814BF4" w14:textId="77777777" w:rsidR="00DE6F5C" w:rsidRPr="009967A8" w:rsidRDefault="00DE6F5C" w:rsidP="00331345">
            <w:pPr>
              <w:jc w:val="right"/>
              <w:rPr>
                <w:b/>
                <w:bCs/>
              </w:rPr>
            </w:pPr>
            <w:r w:rsidRPr="009967A8">
              <w:rPr>
                <w:b/>
                <w:bCs/>
                <w:color w:val="000000"/>
              </w:rPr>
              <w:t>25.69</w:t>
            </w:r>
          </w:p>
        </w:tc>
      </w:tr>
      <w:tr w:rsidR="00DE6F5C" w14:paraId="53DE1235" w14:textId="77777777" w:rsidTr="00331345">
        <w:tc>
          <w:tcPr>
            <w:tcW w:w="1980" w:type="dxa"/>
            <w:vMerge/>
          </w:tcPr>
          <w:p w14:paraId="73459AD6" w14:textId="77777777" w:rsidR="00DE6F5C" w:rsidRPr="009F57EB" w:rsidRDefault="00DE6F5C" w:rsidP="00331345">
            <w:pPr>
              <w:rPr>
                <w:i/>
                <w:iCs/>
              </w:rPr>
            </w:pPr>
          </w:p>
        </w:tc>
        <w:tc>
          <w:tcPr>
            <w:tcW w:w="3685" w:type="dxa"/>
          </w:tcPr>
          <w:p w14:paraId="505203B8" w14:textId="77777777" w:rsidR="00DE6F5C" w:rsidRPr="009967A8" w:rsidRDefault="00DE6F5C" w:rsidP="00331345">
            <w:r w:rsidRPr="009967A8">
              <w:t>nocturnality ~ 1 (intercept-only)</w:t>
            </w:r>
          </w:p>
        </w:tc>
        <w:tc>
          <w:tcPr>
            <w:tcW w:w="1560" w:type="dxa"/>
            <w:vAlign w:val="bottom"/>
          </w:tcPr>
          <w:p w14:paraId="75658CF9" w14:textId="77777777" w:rsidR="00DE6F5C" w:rsidRPr="009967A8" w:rsidRDefault="00DE6F5C" w:rsidP="00331345">
            <w:pPr>
              <w:jc w:val="right"/>
            </w:pPr>
            <w:r w:rsidRPr="009967A8">
              <w:rPr>
                <w:color w:val="000000"/>
              </w:rPr>
              <w:t>1.00</w:t>
            </w:r>
          </w:p>
        </w:tc>
      </w:tr>
      <w:tr w:rsidR="00DE6F5C" w14:paraId="211E6AD3" w14:textId="77777777" w:rsidTr="00331345">
        <w:tc>
          <w:tcPr>
            <w:tcW w:w="1980" w:type="dxa"/>
            <w:vMerge w:val="restart"/>
          </w:tcPr>
          <w:p w14:paraId="096D6EDF" w14:textId="77777777" w:rsidR="00DE6F5C" w:rsidRPr="009F57EB" w:rsidRDefault="00DE6F5C" w:rsidP="00331345">
            <w:pPr>
              <w:rPr>
                <w:i/>
                <w:iCs/>
                <w:color w:val="000000" w:themeColor="text1"/>
              </w:rPr>
            </w:pPr>
            <w:r w:rsidRPr="009F57EB">
              <w:rPr>
                <w:rStyle w:val="textcell"/>
                <w:i/>
                <w:iCs/>
              </w:rPr>
              <w:t>Ursus americanus</w:t>
            </w:r>
          </w:p>
        </w:tc>
        <w:tc>
          <w:tcPr>
            <w:tcW w:w="3685" w:type="dxa"/>
          </w:tcPr>
          <w:p w14:paraId="46431EE7" w14:textId="77777777" w:rsidR="00DE6F5C" w:rsidRPr="009967A8" w:rsidRDefault="00DE6F5C" w:rsidP="00331345">
            <w:pPr>
              <w:rPr>
                <w:color w:val="000000" w:themeColor="text1"/>
              </w:rPr>
            </w:pPr>
            <w:r w:rsidRPr="009967A8">
              <w:t>nocturnality ~ daily humans</w:t>
            </w:r>
          </w:p>
        </w:tc>
        <w:tc>
          <w:tcPr>
            <w:tcW w:w="1560" w:type="dxa"/>
            <w:vAlign w:val="bottom"/>
          </w:tcPr>
          <w:p w14:paraId="18055F1C" w14:textId="77777777" w:rsidR="00DE6F5C" w:rsidRPr="009967A8" w:rsidRDefault="00DE6F5C" w:rsidP="00331345">
            <w:pPr>
              <w:jc w:val="right"/>
              <w:rPr>
                <w:color w:val="000000" w:themeColor="text1"/>
              </w:rPr>
            </w:pPr>
            <w:r w:rsidRPr="009967A8">
              <w:rPr>
                <w:color w:val="000000"/>
              </w:rPr>
              <w:t>2.11</w:t>
            </w:r>
          </w:p>
        </w:tc>
      </w:tr>
      <w:tr w:rsidR="00DE6F5C" w14:paraId="1E3AEDED" w14:textId="77777777" w:rsidTr="00331345">
        <w:tc>
          <w:tcPr>
            <w:tcW w:w="1980" w:type="dxa"/>
            <w:vMerge/>
          </w:tcPr>
          <w:p w14:paraId="26F4D63A" w14:textId="77777777" w:rsidR="00DE6F5C" w:rsidRPr="009F57EB" w:rsidRDefault="00DE6F5C" w:rsidP="00331345">
            <w:pPr>
              <w:rPr>
                <w:i/>
                <w:iCs/>
                <w:color w:val="000000" w:themeColor="text1"/>
              </w:rPr>
            </w:pPr>
          </w:p>
        </w:tc>
        <w:tc>
          <w:tcPr>
            <w:tcW w:w="3685" w:type="dxa"/>
          </w:tcPr>
          <w:p w14:paraId="19CB440B" w14:textId="77777777" w:rsidR="00DE6F5C" w:rsidRPr="009967A8" w:rsidRDefault="00DE6F5C" w:rsidP="00331345">
            <w:pPr>
              <w:rPr>
                <w:b/>
                <w:bCs/>
                <w:color w:val="000000" w:themeColor="text1"/>
              </w:rPr>
            </w:pPr>
            <w:r w:rsidRPr="009967A8">
              <w:rPr>
                <w:b/>
                <w:bCs/>
              </w:rPr>
              <w:t>nocturnality ~ weekly humans</w:t>
            </w:r>
          </w:p>
        </w:tc>
        <w:tc>
          <w:tcPr>
            <w:tcW w:w="1560" w:type="dxa"/>
            <w:vAlign w:val="bottom"/>
          </w:tcPr>
          <w:p w14:paraId="25FE0CB9" w14:textId="77777777" w:rsidR="00DE6F5C" w:rsidRPr="009967A8" w:rsidRDefault="00DE6F5C" w:rsidP="00331345">
            <w:pPr>
              <w:jc w:val="right"/>
              <w:rPr>
                <w:b/>
                <w:bCs/>
                <w:color w:val="000000" w:themeColor="text1"/>
              </w:rPr>
            </w:pPr>
            <w:r w:rsidRPr="009967A8">
              <w:rPr>
                <w:b/>
                <w:bCs/>
                <w:color w:val="000000"/>
              </w:rPr>
              <w:t>4.30</w:t>
            </w:r>
          </w:p>
        </w:tc>
      </w:tr>
      <w:tr w:rsidR="00DE6F5C" w14:paraId="28B2ACF6" w14:textId="77777777" w:rsidTr="00331345">
        <w:tc>
          <w:tcPr>
            <w:tcW w:w="1980" w:type="dxa"/>
            <w:vMerge/>
          </w:tcPr>
          <w:p w14:paraId="55C652F8" w14:textId="77777777" w:rsidR="00DE6F5C" w:rsidRPr="009F57EB" w:rsidRDefault="00DE6F5C" w:rsidP="00331345">
            <w:pPr>
              <w:rPr>
                <w:i/>
                <w:iCs/>
                <w:color w:val="000000" w:themeColor="text1"/>
              </w:rPr>
            </w:pPr>
          </w:p>
        </w:tc>
        <w:tc>
          <w:tcPr>
            <w:tcW w:w="3685" w:type="dxa"/>
          </w:tcPr>
          <w:p w14:paraId="3469E4F0" w14:textId="77777777" w:rsidR="00DE6F5C" w:rsidRPr="009967A8" w:rsidRDefault="00DE6F5C" w:rsidP="00331345">
            <w:pPr>
              <w:rPr>
                <w:color w:val="000000" w:themeColor="text1"/>
              </w:rPr>
            </w:pPr>
            <w:r w:rsidRPr="009967A8">
              <w:t>nocturnality ~ monthly humans</w:t>
            </w:r>
          </w:p>
        </w:tc>
        <w:tc>
          <w:tcPr>
            <w:tcW w:w="1560" w:type="dxa"/>
            <w:vAlign w:val="bottom"/>
          </w:tcPr>
          <w:p w14:paraId="5D8093CB" w14:textId="77777777" w:rsidR="00DE6F5C" w:rsidRPr="009967A8" w:rsidRDefault="00DE6F5C" w:rsidP="00331345">
            <w:pPr>
              <w:jc w:val="right"/>
              <w:rPr>
                <w:color w:val="000000" w:themeColor="text1"/>
              </w:rPr>
            </w:pPr>
            <w:r w:rsidRPr="009967A8">
              <w:rPr>
                <w:color w:val="000000"/>
              </w:rPr>
              <w:t>1.38</w:t>
            </w:r>
          </w:p>
        </w:tc>
      </w:tr>
      <w:tr w:rsidR="00DE6F5C" w14:paraId="4C87C401" w14:textId="77777777" w:rsidTr="00331345">
        <w:tc>
          <w:tcPr>
            <w:tcW w:w="1980" w:type="dxa"/>
            <w:vMerge/>
          </w:tcPr>
          <w:p w14:paraId="69A22784" w14:textId="77777777" w:rsidR="00DE6F5C" w:rsidRPr="009F57EB" w:rsidRDefault="00DE6F5C" w:rsidP="00331345">
            <w:pPr>
              <w:rPr>
                <w:i/>
                <w:iCs/>
                <w:color w:val="000000" w:themeColor="text1"/>
              </w:rPr>
            </w:pPr>
          </w:p>
        </w:tc>
        <w:tc>
          <w:tcPr>
            <w:tcW w:w="3685" w:type="dxa"/>
          </w:tcPr>
          <w:p w14:paraId="0CD2DE1B" w14:textId="77777777" w:rsidR="00DE6F5C" w:rsidRPr="009967A8" w:rsidRDefault="00DE6F5C" w:rsidP="00331345">
            <w:pPr>
              <w:rPr>
                <w:color w:val="000000" w:themeColor="text1"/>
              </w:rPr>
            </w:pPr>
            <w:r w:rsidRPr="009967A8">
              <w:t>nocturnality ~ 1 (intercept-only)</w:t>
            </w:r>
          </w:p>
        </w:tc>
        <w:tc>
          <w:tcPr>
            <w:tcW w:w="1560" w:type="dxa"/>
            <w:vAlign w:val="bottom"/>
          </w:tcPr>
          <w:p w14:paraId="109F5B8C" w14:textId="77777777" w:rsidR="00DE6F5C" w:rsidRPr="009967A8" w:rsidRDefault="00DE6F5C" w:rsidP="00331345">
            <w:pPr>
              <w:jc w:val="right"/>
              <w:rPr>
                <w:color w:val="000000" w:themeColor="text1"/>
              </w:rPr>
            </w:pPr>
            <w:r w:rsidRPr="009967A8">
              <w:rPr>
                <w:color w:val="000000"/>
              </w:rPr>
              <w:t>1.00</w:t>
            </w:r>
          </w:p>
        </w:tc>
      </w:tr>
      <w:tr w:rsidR="00DE6F5C" w14:paraId="6BFE5BD2" w14:textId="77777777" w:rsidTr="00331345">
        <w:tc>
          <w:tcPr>
            <w:tcW w:w="1980" w:type="dxa"/>
            <w:vMerge w:val="restart"/>
          </w:tcPr>
          <w:p w14:paraId="0F773268" w14:textId="77777777" w:rsidR="00DE6F5C" w:rsidRPr="009F57EB" w:rsidRDefault="00DE6F5C" w:rsidP="00331345">
            <w:pPr>
              <w:rPr>
                <w:rStyle w:val="textcell"/>
                <w:i/>
                <w:iCs/>
                <w:color w:val="000000" w:themeColor="text1"/>
              </w:rPr>
            </w:pPr>
            <w:r w:rsidRPr="009F57EB">
              <w:rPr>
                <w:rStyle w:val="textcell"/>
                <w:i/>
                <w:iCs/>
                <w:color w:val="000000" w:themeColor="text1"/>
              </w:rPr>
              <w:t>Odocoileus hemionus</w:t>
            </w:r>
          </w:p>
        </w:tc>
        <w:tc>
          <w:tcPr>
            <w:tcW w:w="3685" w:type="dxa"/>
          </w:tcPr>
          <w:p w14:paraId="6AD583AA" w14:textId="77777777" w:rsidR="00DE6F5C" w:rsidRPr="009967A8" w:rsidRDefault="00DE6F5C" w:rsidP="00331345">
            <w:pPr>
              <w:rPr>
                <w:rStyle w:val="textcell"/>
                <w:color w:val="000000" w:themeColor="text1"/>
              </w:rPr>
            </w:pPr>
            <w:r w:rsidRPr="009967A8">
              <w:t>nocturnality ~ daily humans</w:t>
            </w:r>
          </w:p>
        </w:tc>
        <w:tc>
          <w:tcPr>
            <w:tcW w:w="1560" w:type="dxa"/>
            <w:vAlign w:val="bottom"/>
          </w:tcPr>
          <w:p w14:paraId="1C290054" w14:textId="77777777" w:rsidR="00DE6F5C" w:rsidRPr="009967A8" w:rsidRDefault="00DE6F5C" w:rsidP="00331345">
            <w:pPr>
              <w:jc w:val="right"/>
              <w:rPr>
                <w:rStyle w:val="numbercell"/>
                <w:color w:val="000000" w:themeColor="text1"/>
              </w:rPr>
            </w:pPr>
            <w:r w:rsidRPr="009967A8">
              <w:rPr>
                <w:color w:val="000000"/>
              </w:rPr>
              <w:t>0.33</w:t>
            </w:r>
          </w:p>
        </w:tc>
      </w:tr>
      <w:tr w:rsidR="00DE6F5C" w14:paraId="52FC22E3" w14:textId="77777777" w:rsidTr="00331345">
        <w:tc>
          <w:tcPr>
            <w:tcW w:w="1980" w:type="dxa"/>
            <w:vMerge/>
          </w:tcPr>
          <w:p w14:paraId="1815882B" w14:textId="77777777" w:rsidR="00DE6F5C" w:rsidRPr="009F57EB" w:rsidRDefault="00DE6F5C" w:rsidP="00331345">
            <w:pPr>
              <w:rPr>
                <w:rStyle w:val="textcell"/>
                <w:i/>
                <w:iCs/>
                <w:color w:val="000000" w:themeColor="text1"/>
              </w:rPr>
            </w:pPr>
          </w:p>
        </w:tc>
        <w:tc>
          <w:tcPr>
            <w:tcW w:w="3685" w:type="dxa"/>
          </w:tcPr>
          <w:p w14:paraId="0D159D49" w14:textId="77777777" w:rsidR="00DE6F5C" w:rsidRPr="009967A8" w:rsidRDefault="00DE6F5C" w:rsidP="00331345">
            <w:pPr>
              <w:rPr>
                <w:rStyle w:val="textcell"/>
                <w:color w:val="000000" w:themeColor="text1"/>
              </w:rPr>
            </w:pPr>
            <w:r w:rsidRPr="009967A8">
              <w:t>nocturnality ~ weekly humans</w:t>
            </w:r>
          </w:p>
        </w:tc>
        <w:tc>
          <w:tcPr>
            <w:tcW w:w="1560" w:type="dxa"/>
            <w:vAlign w:val="bottom"/>
          </w:tcPr>
          <w:p w14:paraId="113FADD3" w14:textId="77777777" w:rsidR="00DE6F5C" w:rsidRPr="009967A8" w:rsidRDefault="00DE6F5C" w:rsidP="00331345">
            <w:pPr>
              <w:jc w:val="right"/>
              <w:rPr>
                <w:rStyle w:val="numbercell"/>
                <w:color w:val="000000" w:themeColor="text1"/>
              </w:rPr>
            </w:pPr>
            <w:r w:rsidRPr="009967A8">
              <w:rPr>
                <w:color w:val="000000"/>
              </w:rPr>
              <w:t>0.29</w:t>
            </w:r>
          </w:p>
        </w:tc>
      </w:tr>
      <w:tr w:rsidR="00DE6F5C" w14:paraId="0911410E" w14:textId="77777777" w:rsidTr="00331345">
        <w:trPr>
          <w:trHeight w:val="71"/>
        </w:trPr>
        <w:tc>
          <w:tcPr>
            <w:tcW w:w="1980" w:type="dxa"/>
            <w:vMerge/>
          </w:tcPr>
          <w:p w14:paraId="2DD330E3" w14:textId="77777777" w:rsidR="00DE6F5C" w:rsidRPr="009F57EB" w:rsidRDefault="00DE6F5C" w:rsidP="00331345">
            <w:pPr>
              <w:rPr>
                <w:rStyle w:val="textcell"/>
                <w:i/>
                <w:iCs/>
                <w:color w:val="000000" w:themeColor="text1"/>
              </w:rPr>
            </w:pPr>
          </w:p>
        </w:tc>
        <w:tc>
          <w:tcPr>
            <w:tcW w:w="3685" w:type="dxa"/>
          </w:tcPr>
          <w:p w14:paraId="1A0746D0" w14:textId="77777777" w:rsidR="00DE6F5C" w:rsidRPr="009967A8" w:rsidRDefault="00DE6F5C" w:rsidP="00331345">
            <w:pPr>
              <w:rPr>
                <w:rStyle w:val="textcell"/>
                <w:color w:val="000000" w:themeColor="text1"/>
              </w:rPr>
            </w:pPr>
            <w:r w:rsidRPr="009967A8">
              <w:t>nocturnality ~ monthly humans</w:t>
            </w:r>
          </w:p>
        </w:tc>
        <w:tc>
          <w:tcPr>
            <w:tcW w:w="1560" w:type="dxa"/>
            <w:vAlign w:val="bottom"/>
          </w:tcPr>
          <w:p w14:paraId="243464F1" w14:textId="77777777" w:rsidR="00DE6F5C" w:rsidRPr="009967A8" w:rsidRDefault="00DE6F5C" w:rsidP="00331345">
            <w:pPr>
              <w:jc w:val="right"/>
              <w:rPr>
                <w:rStyle w:val="numbercell"/>
                <w:color w:val="000000" w:themeColor="text1"/>
              </w:rPr>
            </w:pPr>
            <w:r w:rsidRPr="009967A8">
              <w:rPr>
                <w:color w:val="000000"/>
              </w:rPr>
              <w:t>0.31</w:t>
            </w:r>
          </w:p>
        </w:tc>
      </w:tr>
      <w:tr w:rsidR="00DE6F5C" w14:paraId="6896DE5C" w14:textId="77777777" w:rsidTr="00331345">
        <w:tc>
          <w:tcPr>
            <w:tcW w:w="1980" w:type="dxa"/>
            <w:vMerge/>
          </w:tcPr>
          <w:p w14:paraId="75F95ED8" w14:textId="77777777" w:rsidR="00DE6F5C" w:rsidRPr="009F57EB" w:rsidRDefault="00DE6F5C" w:rsidP="00331345">
            <w:pPr>
              <w:rPr>
                <w:rStyle w:val="textcell"/>
                <w:i/>
                <w:iCs/>
                <w:color w:val="000000" w:themeColor="text1"/>
              </w:rPr>
            </w:pPr>
          </w:p>
        </w:tc>
        <w:tc>
          <w:tcPr>
            <w:tcW w:w="3685" w:type="dxa"/>
          </w:tcPr>
          <w:p w14:paraId="7AB87D7A" w14:textId="77777777" w:rsidR="00DE6F5C" w:rsidRPr="009967A8" w:rsidRDefault="00DE6F5C" w:rsidP="00331345">
            <w:pPr>
              <w:rPr>
                <w:rStyle w:val="textcell"/>
                <w:color w:val="000000" w:themeColor="text1"/>
              </w:rPr>
            </w:pPr>
            <w:r w:rsidRPr="009967A8">
              <w:t>nocturnality ~ 1 (intercept-only)</w:t>
            </w:r>
          </w:p>
        </w:tc>
        <w:tc>
          <w:tcPr>
            <w:tcW w:w="1560" w:type="dxa"/>
            <w:vAlign w:val="bottom"/>
          </w:tcPr>
          <w:p w14:paraId="12B298A6" w14:textId="77777777" w:rsidR="00DE6F5C" w:rsidRPr="009967A8" w:rsidRDefault="00DE6F5C" w:rsidP="00331345">
            <w:pPr>
              <w:jc w:val="right"/>
              <w:rPr>
                <w:rStyle w:val="numbercell"/>
                <w:color w:val="000000" w:themeColor="text1"/>
              </w:rPr>
            </w:pPr>
            <w:r w:rsidRPr="009967A8">
              <w:rPr>
                <w:color w:val="000000"/>
              </w:rPr>
              <w:t>1.00</w:t>
            </w:r>
          </w:p>
        </w:tc>
      </w:tr>
      <w:tr w:rsidR="00DE6F5C" w14:paraId="3841A85D" w14:textId="77777777" w:rsidTr="00331345">
        <w:tc>
          <w:tcPr>
            <w:tcW w:w="1980" w:type="dxa"/>
            <w:vMerge w:val="restart"/>
          </w:tcPr>
          <w:p w14:paraId="7EDD6940" w14:textId="77777777" w:rsidR="00DE6F5C" w:rsidRPr="009F57EB" w:rsidRDefault="00DE6F5C" w:rsidP="00331345">
            <w:pPr>
              <w:rPr>
                <w:rStyle w:val="textcell"/>
                <w:i/>
                <w:iCs/>
                <w:color w:val="000000" w:themeColor="text1"/>
              </w:rPr>
            </w:pPr>
            <w:r w:rsidRPr="009F57EB">
              <w:rPr>
                <w:rStyle w:val="textcell"/>
                <w:i/>
                <w:iCs/>
                <w:color w:val="000000" w:themeColor="text1"/>
              </w:rPr>
              <w:t>Lepus americanus</w:t>
            </w:r>
          </w:p>
        </w:tc>
        <w:tc>
          <w:tcPr>
            <w:tcW w:w="3685" w:type="dxa"/>
          </w:tcPr>
          <w:p w14:paraId="0F1BC9CB" w14:textId="77777777" w:rsidR="00DE6F5C" w:rsidRPr="009967A8" w:rsidRDefault="00DE6F5C" w:rsidP="00331345">
            <w:pPr>
              <w:rPr>
                <w:rStyle w:val="textcell"/>
                <w:color w:val="000000" w:themeColor="text1"/>
              </w:rPr>
            </w:pPr>
            <w:r w:rsidRPr="009967A8">
              <w:t>nocturnality ~ daily humans</w:t>
            </w:r>
          </w:p>
        </w:tc>
        <w:tc>
          <w:tcPr>
            <w:tcW w:w="1560" w:type="dxa"/>
            <w:vAlign w:val="bottom"/>
          </w:tcPr>
          <w:p w14:paraId="381928DE" w14:textId="77777777" w:rsidR="00DE6F5C" w:rsidRPr="009967A8" w:rsidRDefault="00DE6F5C" w:rsidP="00331345">
            <w:pPr>
              <w:jc w:val="right"/>
              <w:rPr>
                <w:rStyle w:val="numbercell"/>
                <w:color w:val="000000" w:themeColor="text1"/>
              </w:rPr>
            </w:pPr>
            <w:r w:rsidRPr="009967A8">
              <w:rPr>
                <w:color w:val="000000"/>
              </w:rPr>
              <w:t>0.36</w:t>
            </w:r>
          </w:p>
        </w:tc>
      </w:tr>
      <w:tr w:rsidR="00DE6F5C" w14:paraId="63BE8DF9" w14:textId="77777777" w:rsidTr="00331345">
        <w:tc>
          <w:tcPr>
            <w:tcW w:w="1980" w:type="dxa"/>
            <w:vMerge/>
          </w:tcPr>
          <w:p w14:paraId="49E4B7D9" w14:textId="77777777" w:rsidR="00DE6F5C" w:rsidRPr="009F57EB" w:rsidRDefault="00DE6F5C" w:rsidP="00331345">
            <w:pPr>
              <w:rPr>
                <w:rStyle w:val="textcell"/>
                <w:i/>
                <w:iCs/>
                <w:color w:val="000000" w:themeColor="text1"/>
              </w:rPr>
            </w:pPr>
          </w:p>
        </w:tc>
        <w:tc>
          <w:tcPr>
            <w:tcW w:w="3685" w:type="dxa"/>
          </w:tcPr>
          <w:p w14:paraId="666DE548" w14:textId="77777777" w:rsidR="00DE6F5C" w:rsidRPr="009967A8" w:rsidRDefault="00DE6F5C" w:rsidP="00331345">
            <w:pPr>
              <w:rPr>
                <w:rStyle w:val="textcell"/>
                <w:color w:val="000000" w:themeColor="text1"/>
              </w:rPr>
            </w:pPr>
            <w:r w:rsidRPr="009967A8">
              <w:t>nocturnality ~ weekly humans</w:t>
            </w:r>
          </w:p>
        </w:tc>
        <w:tc>
          <w:tcPr>
            <w:tcW w:w="1560" w:type="dxa"/>
            <w:vAlign w:val="bottom"/>
          </w:tcPr>
          <w:p w14:paraId="2101F91D" w14:textId="77777777" w:rsidR="00DE6F5C" w:rsidRPr="009967A8" w:rsidRDefault="00DE6F5C" w:rsidP="00331345">
            <w:pPr>
              <w:jc w:val="right"/>
              <w:rPr>
                <w:rStyle w:val="numbercell"/>
                <w:color w:val="000000" w:themeColor="text1"/>
              </w:rPr>
            </w:pPr>
            <w:r w:rsidRPr="009967A8">
              <w:rPr>
                <w:color w:val="000000"/>
              </w:rPr>
              <w:t>0.41</w:t>
            </w:r>
          </w:p>
        </w:tc>
      </w:tr>
      <w:tr w:rsidR="00DE6F5C" w14:paraId="195561FC" w14:textId="77777777" w:rsidTr="00331345">
        <w:tc>
          <w:tcPr>
            <w:tcW w:w="1980" w:type="dxa"/>
            <w:vMerge/>
          </w:tcPr>
          <w:p w14:paraId="20596B64" w14:textId="77777777" w:rsidR="00DE6F5C" w:rsidRPr="009F57EB" w:rsidRDefault="00DE6F5C" w:rsidP="00331345">
            <w:pPr>
              <w:rPr>
                <w:rStyle w:val="textcell"/>
                <w:i/>
                <w:iCs/>
                <w:color w:val="000000" w:themeColor="text1"/>
              </w:rPr>
            </w:pPr>
          </w:p>
        </w:tc>
        <w:tc>
          <w:tcPr>
            <w:tcW w:w="3685" w:type="dxa"/>
          </w:tcPr>
          <w:p w14:paraId="21799E51" w14:textId="77777777" w:rsidR="00DE6F5C" w:rsidRPr="009967A8" w:rsidRDefault="00DE6F5C" w:rsidP="00331345">
            <w:pPr>
              <w:rPr>
                <w:rStyle w:val="textcell"/>
                <w:color w:val="000000" w:themeColor="text1"/>
              </w:rPr>
            </w:pPr>
            <w:r w:rsidRPr="009967A8">
              <w:t>nocturnality ~ monthly humans</w:t>
            </w:r>
          </w:p>
        </w:tc>
        <w:tc>
          <w:tcPr>
            <w:tcW w:w="1560" w:type="dxa"/>
            <w:vAlign w:val="bottom"/>
          </w:tcPr>
          <w:p w14:paraId="51BB4BBD" w14:textId="77777777" w:rsidR="00DE6F5C" w:rsidRPr="009967A8" w:rsidRDefault="00DE6F5C" w:rsidP="00331345">
            <w:pPr>
              <w:jc w:val="right"/>
              <w:rPr>
                <w:rStyle w:val="numbercell"/>
                <w:color w:val="000000" w:themeColor="text1"/>
              </w:rPr>
            </w:pPr>
            <w:r w:rsidRPr="009967A8">
              <w:rPr>
                <w:color w:val="000000"/>
              </w:rPr>
              <w:t>0.41</w:t>
            </w:r>
          </w:p>
        </w:tc>
      </w:tr>
      <w:tr w:rsidR="00DE6F5C" w14:paraId="138C7A14" w14:textId="77777777" w:rsidTr="00331345">
        <w:tc>
          <w:tcPr>
            <w:tcW w:w="1980" w:type="dxa"/>
            <w:vMerge/>
          </w:tcPr>
          <w:p w14:paraId="7B9CCF98" w14:textId="77777777" w:rsidR="00DE6F5C" w:rsidRPr="009F57EB" w:rsidRDefault="00DE6F5C" w:rsidP="00331345">
            <w:pPr>
              <w:rPr>
                <w:rStyle w:val="textcell"/>
                <w:i/>
                <w:iCs/>
                <w:color w:val="000000" w:themeColor="text1"/>
              </w:rPr>
            </w:pPr>
          </w:p>
        </w:tc>
        <w:tc>
          <w:tcPr>
            <w:tcW w:w="3685" w:type="dxa"/>
          </w:tcPr>
          <w:p w14:paraId="49D4EC42" w14:textId="77777777" w:rsidR="00DE6F5C" w:rsidRPr="009967A8" w:rsidRDefault="00DE6F5C" w:rsidP="00331345">
            <w:pPr>
              <w:rPr>
                <w:rStyle w:val="textcell"/>
                <w:color w:val="000000" w:themeColor="text1"/>
              </w:rPr>
            </w:pPr>
            <w:r w:rsidRPr="009967A8">
              <w:t>nocturnality ~ 1 (intercept-only)</w:t>
            </w:r>
          </w:p>
        </w:tc>
        <w:tc>
          <w:tcPr>
            <w:tcW w:w="1560" w:type="dxa"/>
            <w:vAlign w:val="bottom"/>
          </w:tcPr>
          <w:p w14:paraId="08788B81" w14:textId="77777777" w:rsidR="00DE6F5C" w:rsidRPr="009967A8" w:rsidRDefault="00DE6F5C" w:rsidP="00331345">
            <w:pPr>
              <w:jc w:val="right"/>
              <w:rPr>
                <w:rStyle w:val="numbercell"/>
                <w:color w:val="000000" w:themeColor="text1"/>
              </w:rPr>
            </w:pPr>
            <w:r w:rsidRPr="009967A8">
              <w:rPr>
                <w:color w:val="000000"/>
              </w:rPr>
              <w:t>1.00</w:t>
            </w:r>
          </w:p>
        </w:tc>
      </w:tr>
      <w:tr w:rsidR="00DE6F5C" w14:paraId="49ADE56A" w14:textId="77777777" w:rsidTr="00331345">
        <w:tc>
          <w:tcPr>
            <w:tcW w:w="1980" w:type="dxa"/>
            <w:vMerge w:val="restart"/>
          </w:tcPr>
          <w:p w14:paraId="0F341D2C" w14:textId="77777777" w:rsidR="00DE6F5C" w:rsidRPr="009F57EB" w:rsidRDefault="00DE6F5C" w:rsidP="00331345">
            <w:pPr>
              <w:rPr>
                <w:rStyle w:val="textcell"/>
                <w:i/>
                <w:iCs/>
                <w:color w:val="000000" w:themeColor="text1"/>
              </w:rPr>
            </w:pPr>
            <w:r w:rsidRPr="009F57EB">
              <w:rPr>
                <w:rStyle w:val="textcell"/>
                <w:i/>
                <w:iCs/>
                <w:color w:val="000000" w:themeColor="text1"/>
              </w:rPr>
              <w:t>Canis latrans</w:t>
            </w:r>
          </w:p>
        </w:tc>
        <w:tc>
          <w:tcPr>
            <w:tcW w:w="3685" w:type="dxa"/>
          </w:tcPr>
          <w:p w14:paraId="5D4FD489" w14:textId="77777777" w:rsidR="00DE6F5C" w:rsidRPr="009967A8" w:rsidRDefault="00DE6F5C" w:rsidP="00331345">
            <w:pPr>
              <w:rPr>
                <w:rStyle w:val="textcell"/>
                <w:color w:val="000000" w:themeColor="text1"/>
              </w:rPr>
            </w:pPr>
            <w:r w:rsidRPr="009967A8">
              <w:t>nocturnality ~ daily humans</w:t>
            </w:r>
          </w:p>
        </w:tc>
        <w:tc>
          <w:tcPr>
            <w:tcW w:w="1560" w:type="dxa"/>
            <w:vAlign w:val="bottom"/>
          </w:tcPr>
          <w:p w14:paraId="5A996469" w14:textId="77777777" w:rsidR="00DE6F5C" w:rsidRPr="009967A8" w:rsidRDefault="00DE6F5C" w:rsidP="00331345">
            <w:pPr>
              <w:jc w:val="right"/>
              <w:rPr>
                <w:rStyle w:val="numbercell"/>
                <w:color w:val="000000" w:themeColor="text1"/>
              </w:rPr>
            </w:pPr>
            <w:r w:rsidRPr="009967A8">
              <w:rPr>
                <w:color w:val="000000"/>
              </w:rPr>
              <w:t>845.90</w:t>
            </w:r>
          </w:p>
        </w:tc>
      </w:tr>
      <w:tr w:rsidR="00DE6F5C" w14:paraId="09A167ED" w14:textId="77777777" w:rsidTr="00331345">
        <w:tc>
          <w:tcPr>
            <w:tcW w:w="1980" w:type="dxa"/>
            <w:vMerge/>
          </w:tcPr>
          <w:p w14:paraId="2F46E21C" w14:textId="77777777" w:rsidR="00DE6F5C" w:rsidRPr="009F57EB" w:rsidRDefault="00DE6F5C" w:rsidP="00331345">
            <w:pPr>
              <w:rPr>
                <w:rStyle w:val="textcell"/>
                <w:i/>
                <w:iCs/>
                <w:color w:val="000000" w:themeColor="text1"/>
              </w:rPr>
            </w:pPr>
          </w:p>
        </w:tc>
        <w:tc>
          <w:tcPr>
            <w:tcW w:w="3685" w:type="dxa"/>
          </w:tcPr>
          <w:p w14:paraId="4D5D1467" w14:textId="77777777" w:rsidR="00DE6F5C" w:rsidRPr="009967A8" w:rsidRDefault="00DE6F5C" w:rsidP="00331345">
            <w:pPr>
              <w:rPr>
                <w:rStyle w:val="textcell"/>
                <w:color w:val="000000" w:themeColor="text1"/>
              </w:rPr>
            </w:pPr>
            <w:r w:rsidRPr="009967A8">
              <w:t>nocturnality ~ weekly humans</w:t>
            </w:r>
          </w:p>
        </w:tc>
        <w:tc>
          <w:tcPr>
            <w:tcW w:w="1560" w:type="dxa"/>
            <w:vAlign w:val="bottom"/>
          </w:tcPr>
          <w:p w14:paraId="06E49128" w14:textId="77777777" w:rsidR="00DE6F5C" w:rsidRPr="009967A8" w:rsidRDefault="00DE6F5C" w:rsidP="00331345">
            <w:pPr>
              <w:jc w:val="right"/>
              <w:rPr>
                <w:rStyle w:val="numbercell"/>
                <w:color w:val="000000" w:themeColor="text1"/>
              </w:rPr>
            </w:pPr>
            <w:r w:rsidRPr="009967A8">
              <w:rPr>
                <w:color w:val="000000"/>
              </w:rPr>
              <w:t>1651.21</w:t>
            </w:r>
          </w:p>
        </w:tc>
      </w:tr>
      <w:tr w:rsidR="00DE6F5C" w14:paraId="1050CA3F" w14:textId="77777777" w:rsidTr="00331345">
        <w:tc>
          <w:tcPr>
            <w:tcW w:w="1980" w:type="dxa"/>
            <w:vMerge/>
          </w:tcPr>
          <w:p w14:paraId="101CB203" w14:textId="77777777" w:rsidR="00DE6F5C" w:rsidRPr="009F57EB" w:rsidRDefault="00DE6F5C" w:rsidP="00331345">
            <w:pPr>
              <w:rPr>
                <w:rStyle w:val="textcell"/>
                <w:i/>
                <w:iCs/>
                <w:color w:val="000000" w:themeColor="text1"/>
              </w:rPr>
            </w:pPr>
          </w:p>
        </w:tc>
        <w:tc>
          <w:tcPr>
            <w:tcW w:w="3685" w:type="dxa"/>
          </w:tcPr>
          <w:p w14:paraId="37E5D86F" w14:textId="77777777" w:rsidR="00DE6F5C" w:rsidRPr="009967A8" w:rsidRDefault="00DE6F5C" w:rsidP="00331345">
            <w:pPr>
              <w:rPr>
                <w:rStyle w:val="textcell"/>
                <w:b/>
                <w:bCs/>
                <w:color w:val="000000" w:themeColor="text1"/>
              </w:rPr>
            </w:pPr>
            <w:r w:rsidRPr="009967A8">
              <w:rPr>
                <w:b/>
                <w:bCs/>
              </w:rPr>
              <w:t>nocturnality ~ monthly humans</w:t>
            </w:r>
          </w:p>
        </w:tc>
        <w:tc>
          <w:tcPr>
            <w:tcW w:w="1560" w:type="dxa"/>
            <w:vAlign w:val="bottom"/>
          </w:tcPr>
          <w:p w14:paraId="07ACEEC6" w14:textId="77777777" w:rsidR="00DE6F5C" w:rsidRPr="009967A8" w:rsidRDefault="00DE6F5C" w:rsidP="00331345">
            <w:pPr>
              <w:jc w:val="right"/>
              <w:rPr>
                <w:rStyle w:val="numbercell"/>
                <w:b/>
                <w:bCs/>
                <w:color w:val="000000" w:themeColor="text1"/>
              </w:rPr>
            </w:pPr>
            <w:r w:rsidRPr="009967A8">
              <w:rPr>
                <w:b/>
                <w:bCs/>
                <w:color w:val="000000"/>
              </w:rPr>
              <w:t>2937.28</w:t>
            </w:r>
          </w:p>
        </w:tc>
      </w:tr>
      <w:tr w:rsidR="00DE6F5C" w14:paraId="3D9206A0" w14:textId="77777777" w:rsidTr="00331345">
        <w:tc>
          <w:tcPr>
            <w:tcW w:w="1980" w:type="dxa"/>
            <w:vMerge/>
          </w:tcPr>
          <w:p w14:paraId="066B7BBA" w14:textId="77777777" w:rsidR="00DE6F5C" w:rsidRPr="009F57EB" w:rsidRDefault="00DE6F5C" w:rsidP="00331345">
            <w:pPr>
              <w:rPr>
                <w:rStyle w:val="textcell"/>
                <w:i/>
                <w:iCs/>
                <w:color w:val="000000" w:themeColor="text1"/>
              </w:rPr>
            </w:pPr>
          </w:p>
        </w:tc>
        <w:tc>
          <w:tcPr>
            <w:tcW w:w="3685" w:type="dxa"/>
          </w:tcPr>
          <w:p w14:paraId="647641D2" w14:textId="77777777" w:rsidR="00DE6F5C" w:rsidRPr="009967A8" w:rsidRDefault="00DE6F5C" w:rsidP="00331345">
            <w:pPr>
              <w:rPr>
                <w:rStyle w:val="textcell"/>
                <w:color w:val="000000" w:themeColor="text1"/>
              </w:rPr>
            </w:pPr>
            <w:r w:rsidRPr="009967A8">
              <w:t>nocturnality ~ 1 (intercept-only)</w:t>
            </w:r>
          </w:p>
        </w:tc>
        <w:tc>
          <w:tcPr>
            <w:tcW w:w="1560" w:type="dxa"/>
            <w:vAlign w:val="bottom"/>
          </w:tcPr>
          <w:p w14:paraId="27C7F86C" w14:textId="77777777" w:rsidR="00DE6F5C" w:rsidRPr="009967A8" w:rsidRDefault="00DE6F5C" w:rsidP="00331345">
            <w:pPr>
              <w:jc w:val="right"/>
              <w:rPr>
                <w:rStyle w:val="numbercell"/>
                <w:color w:val="000000" w:themeColor="text1"/>
              </w:rPr>
            </w:pPr>
            <w:r w:rsidRPr="009967A8">
              <w:rPr>
                <w:color w:val="000000"/>
              </w:rPr>
              <w:t>1.00</w:t>
            </w:r>
          </w:p>
        </w:tc>
      </w:tr>
      <w:tr w:rsidR="00DE6F5C" w14:paraId="0006FAF5" w14:textId="77777777" w:rsidTr="00331345">
        <w:tc>
          <w:tcPr>
            <w:tcW w:w="1980" w:type="dxa"/>
            <w:vMerge w:val="restart"/>
          </w:tcPr>
          <w:p w14:paraId="2614F53A" w14:textId="77777777" w:rsidR="00DE6F5C" w:rsidRPr="009F57EB" w:rsidRDefault="00DE6F5C" w:rsidP="00331345">
            <w:pPr>
              <w:rPr>
                <w:rStyle w:val="textcell"/>
                <w:i/>
                <w:iCs/>
                <w:color w:val="000000" w:themeColor="text1"/>
              </w:rPr>
            </w:pPr>
            <w:r w:rsidRPr="009F57EB">
              <w:rPr>
                <w:rStyle w:val="textcell"/>
                <w:i/>
                <w:iCs/>
                <w:color w:val="000000" w:themeColor="text1"/>
              </w:rPr>
              <w:t>Lynx rufus</w:t>
            </w:r>
          </w:p>
        </w:tc>
        <w:tc>
          <w:tcPr>
            <w:tcW w:w="3685" w:type="dxa"/>
          </w:tcPr>
          <w:p w14:paraId="0D108864" w14:textId="77777777" w:rsidR="00DE6F5C" w:rsidRPr="009967A8" w:rsidRDefault="00DE6F5C" w:rsidP="00331345">
            <w:pPr>
              <w:rPr>
                <w:rStyle w:val="textcell"/>
                <w:b/>
                <w:bCs/>
                <w:color w:val="000000" w:themeColor="text1"/>
              </w:rPr>
            </w:pPr>
            <w:r w:rsidRPr="009967A8">
              <w:rPr>
                <w:b/>
                <w:bCs/>
              </w:rPr>
              <w:t>nocturnality ~ daily humans</w:t>
            </w:r>
          </w:p>
        </w:tc>
        <w:tc>
          <w:tcPr>
            <w:tcW w:w="1560" w:type="dxa"/>
            <w:vAlign w:val="bottom"/>
          </w:tcPr>
          <w:p w14:paraId="4E4D2165" w14:textId="77777777" w:rsidR="00DE6F5C" w:rsidRPr="009967A8" w:rsidRDefault="00DE6F5C" w:rsidP="00331345">
            <w:pPr>
              <w:jc w:val="right"/>
              <w:rPr>
                <w:rStyle w:val="numbercell"/>
                <w:b/>
                <w:bCs/>
                <w:color w:val="000000" w:themeColor="text1"/>
              </w:rPr>
            </w:pPr>
            <w:r w:rsidRPr="009967A8">
              <w:rPr>
                <w:b/>
                <w:bCs/>
                <w:color w:val="000000"/>
              </w:rPr>
              <w:t>1.45</w:t>
            </w:r>
          </w:p>
        </w:tc>
      </w:tr>
      <w:tr w:rsidR="00DE6F5C" w14:paraId="2966E334" w14:textId="77777777" w:rsidTr="00331345">
        <w:tc>
          <w:tcPr>
            <w:tcW w:w="1980" w:type="dxa"/>
            <w:vMerge/>
            <w:vAlign w:val="center"/>
          </w:tcPr>
          <w:p w14:paraId="26D6459F" w14:textId="77777777" w:rsidR="00DE6F5C" w:rsidRPr="009F57EB" w:rsidRDefault="00DE6F5C" w:rsidP="00331345">
            <w:pPr>
              <w:rPr>
                <w:rStyle w:val="textcell"/>
                <w:i/>
                <w:iCs/>
                <w:color w:val="000000" w:themeColor="text1"/>
              </w:rPr>
            </w:pPr>
          </w:p>
        </w:tc>
        <w:tc>
          <w:tcPr>
            <w:tcW w:w="3685" w:type="dxa"/>
          </w:tcPr>
          <w:p w14:paraId="0539BC95" w14:textId="77777777" w:rsidR="00DE6F5C" w:rsidRPr="009967A8" w:rsidRDefault="00DE6F5C" w:rsidP="00331345">
            <w:pPr>
              <w:rPr>
                <w:rStyle w:val="textcell"/>
                <w:color w:val="000000" w:themeColor="text1"/>
              </w:rPr>
            </w:pPr>
            <w:r w:rsidRPr="009967A8">
              <w:t>nocturnality ~ weekly humans</w:t>
            </w:r>
          </w:p>
        </w:tc>
        <w:tc>
          <w:tcPr>
            <w:tcW w:w="1560" w:type="dxa"/>
            <w:vAlign w:val="bottom"/>
          </w:tcPr>
          <w:p w14:paraId="13045CC0" w14:textId="77777777" w:rsidR="00DE6F5C" w:rsidRPr="009967A8" w:rsidRDefault="00DE6F5C" w:rsidP="00331345">
            <w:pPr>
              <w:jc w:val="right"/>
              <w:rPr>
                <w:rStyle w:val="numbercell"/>
                <w:color w:val="000000" w:themeColor="text1"/>
              </w:rPr>
            </w:pPr>
            <w:r w:rsidRPr="009967A8">
              <w:rPr>
                <w:color w:val="000000"/>
              </w:rPr>
              <w:t>1.24</w:t>
            </w:r>
          </w:p>
        </w:tc>
      </w:tr>
      <w:tr w:rsidR="00DE6F5C" w14:paraId="54DED1D4" w14:textId="77777777" w:rsidTr="00331345">
        <w:tc>
          <w:tcPr>
            <w:tcW w:w="1980" w:type="dxa"/>
            <w:vMerge/>
            <w:vAlign w:val="center"/>
          </w:tcPr>
          <w:p w14:paraId="6B27173B" w14:textId="77777777" w:rsidR="00DE6F5C" w:rsidRPr="009F57EB" w:rsidRDefault="00DE6F5C" w:rsidP="00331345">
            <w:pPr>
              <w:rPr>
                <w:rStyle w:val="textcell"/>
                <w:i/>
                <w:iCs/>
                <w:color w:val="000000" w:themeColor="text1"/>
              </w:rPr>
            </w:pPr>
          </w:p>
        </w:tc>
        <w:tc>
          <w:tcPr>
            <w:tcW w:w="3685" w:type="dxa"/>
          </w:tcPr>
          <w:p w14:paraId="55B32E5D" w14:textId="77777777" w:rsidR="00DE6F5C" w:rsidRPr="009967A8" w:rsidRDefault="00DE6F5C" w:rsidP="00331345">
            <w:pPr>
              <w:rPr>
                <w:rStyle w:val="textcell"/>
                <w:color w:val="000000" w:themeColor="text1"/>
              </w:rPr>
            </w:pPr>
            <w:r w:rsidRPr="009967A8">
              <w:t>nocturnality ~ monthly humans</w:t>
            </w:r>
          </w:p>
        </w:tc>
        <w:tc>
          <w:tcPr>
            <w:tcW w:w="1560" w:type="dxa"/>
            <w:vAlign w:val="bottom"/>
          </w:tcPr>
          <w:p w14:paraId="56069068" w14:textId="77777777" w:rsidR="00DE6F5C" w:rsidRPr="009967A8" w:rsidRDefault="00DE6F5C" w:rsidP="00331345">
            <w:pPr>
              <w:jc w:val="right"/>
              <w:rPr>
                <w:rStyle w:val="numbercell"/>
                <w:color w:val="000000" w:themeColor="text1"/>
              </w:rPr>
            </w:pPr>
            <w:r w:rsidRPr="009967A8">
              <w:rPr>
                <w:color w:val="000000"/>
              </w:rPr>
              <w:t>1.14</w:t>
            </w:r>
          </w:p>
        </w:tc>
      </w:tr>
      <w:tr w:rsidR="00DE6F5C" w14:paraId="7F543E2C" w14:textId="77777777" w:rsidTr="00331345">
        <w:tc>
          <w:tcPr>
            <w:tcW w:w="1980" w:type="dxa"/>
            <w:vMerge/>
            <w:tcBorders>
              <w:bottom w:val="single" w:sz="4" w:space="0" w:color="auto"/>
            </w:tcBorders>
            <w:vAlign w:val="center"/>
          </w:tcPr>
          <w:p w14:paraId="03248903" w14:textId="77777777" w:rsidR="00DE6F5C" w:rsidRPr="009F57EB" w:rsidRDefault="00DE6F5C" w:rsidP="00331345">
            <w:pPr>
              <w:rPr>
                <w:rStyle w:val="textcell"/>
                <w:i/>
                <w:iCs/>
                <w:color w:val="000000" w:themeColor="text1"/>
              </w:rPr>
            </w:pPr>
          </w:p>
        </w:tc>
        <w:tc>
          <w:tcPr>
            <w:tcW w:w="3685" w:type="dxa"/>
            <w:tcBorders>
              <w:bottom w:val="single" w:sz="4" w:space="0" w:color="auto"/>
            </w:tcBorders>
          </w:tcPr>
          <w:p w14:paraId="2BA8E725" w14:textId="77777777" w:rsidR="00DE6F5C" w:rsidRPr="009967A8" w:rsidRDefault="00DE6F5C" w:rsidP="00331345">
            <w:pPr>
              <w:rPr>
                <w:rStyle w:val="textcell"/>
                <w:color w:val="000000" w:themeColor="text1"/>
              </w:rPr>
            </w:pPr>
            <w:r w:rsidRPr="009967A8">
              <w:t>nocturnality ~ 1 (intercept-only)</w:t>
            </w:r>
          </w:p>
        </w:tc>
        <w:tc>
          <w:tcPr>
            <w:tcW w:w="1560" w:type="dxa"/>
            <w:tcBorders>
              <w:bottom w:val="single" w:sz="4" w:space="0" w:color="auto"/>
            </w:tcBorders>
            <w:vAlign w:val="bottom"/>
          </w:tcPr>
          <w:p w14:paraId="09B852FC" w14:textId="77777777" w:rsidR="00DE6F5C" w:rsidRPr="009967A8" w:rsidRDefault="00DE6F5C" w:rsidP="00331345">
            <w:pPr>
              <w:jc w:val="right"/>
              <w:rPr>
                <w:rStyle w:val="numbercell"/>
                <w:color w:val="000000" w:themeColor="text1"/>
              </w:rPr>
            </w:pPr>
            <w:r w:rsidRPr="009967A8">
              <w:rPr>
                <w:color w:val="000000"/>
              </w:rPr>
              <w:t>1.00</w:t>
            </w:r>
          </w:p>
        </w:tc>
      </w:tr>
    </w:tbl>
    <w:p w14:paraId="1C1FAD76" w14:textId="77777777" w:rsidR="00DE6F5C" w:rsidRPr="00DE6F5C" w:rsidRDefault="00DE6F5C">
      <w:pPr>
        <w:rPr>
          <w:b/>
          <w:bCs/>
        </w:rPr>
      </w:pPr>
    </w:p>
    <w:sectPr w:rsidR="00DE6F5C" w:rsidRPr="00DE6F5C" w:rsidSect="00F240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F5C"/>
    <w:rsid w:val="00697D5C"/>
    <w:rsid w:val="007C6FC8"/>
    <w:rsid w:val="008F05CE"/>
    <w:rsid w:val="009A0685"/>
    <w:rsid w:val="00D25776"/>
    <w:rsid w:val="00DE6F5C"/>
    <w:rsid w:val="00F240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8E6664"/>
  <w15:chartTrackingRefBased/>
  <w15:docId w15:val="{7BBFB846-9D83-8844-B7FE-63AB8393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6F5C"/>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DE6F5C"/>
  </w:style>
  <w:style w:type="character" w:customStyle="1" w:styleId="numbercell">
    <w:name w:val="numbercell"/>
    <w:basedOn w:val="DefaultParagraphFont"/>
    <w:rsid w:val="00DE6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5</Characters>
  <Application>Microsoft Office Word</Application>
  <DocSecurity>0</DocSecurity>
  <Lines>12</Lines>
  <Paragraphs>3</Paragraphs>
  <ScaleCrop>false</ScaleCrop>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ocko</dc:creator>
  <cp:keywords/>
  <dc:description/>
  <cp:lastModifiedBy>Michael Procko</cp:lastModifiedBy>
  <cp:revision>1</cp:revision>
  <dcterms:created xsi:type="dcterms:W3CDTF">2022-11-17T04:25:00Z</dcterms:created>
  <dcterms:modified xsi:type="dcterms:W3CDTF">2022-11-17T04:26:00Z</dcterms:modified>
</cp:coreProperties>
</file>